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C51736" w14:textId="77777777" w:rsidR="00682106" w:rsidRPr="003B79E8" w:rsidRDefault="00682106" w:rsidP="00682106">
      <w:pPr>
        <w:pStyle w:val="SMHeading"/>
        <w:rPr>
          <w:color w:val="000000" w:themeColor="text1"/>
        </w:rPr>
      </w:pPr>
      <w:bookmarkStart w:id="0" w:name="_Toc179293618"/>
      <w:bookmarkStart w:id="1" w:name="_Toc179293666"/>
      <w:r w:rsidRPr="003B79E8">
        <w:rPr>
          <w:color w:val="000000" w:themeColor="text1"/>
        </w:rPr>
        <w:t>Supplementary Table 1 Characteristics of patients with intracranial recordings.</w:t>
      </w:r>
      <w:bookmarkEnd w:id="0"/>
      <w:bookmarkEnd w:id="1"/>
    </w:p>
    <w:tbl>
      <w:tblPr>
        <w:tblW w:w="8723" w:type="dxa"/>
        <w:tblLook w:val="04A0" w:firstRow="1" w:lastRow="0" w:firstColumn="1" w:lastColumn="0" w:noHBand="0" w:noVBand="1"/>
      </w:tblPr>
      <w:tblGrid>
        <w:gridCol w:w="450"/>
        <w:gridCol w:w="1006"/>
        <w:gridCol w:w="731"/>
        <w:gridCol w:w="905"/>
        <w:gridCol w:w="621"/>
        <w:gridCol w:w="1610"/>
        <w:gridCol w:w="1120"/>
        <w:gridCol w:w="2280"/>
      </w:tblGrid>
      <w:tr w:rsidR="00682106" w:rsidRPr="007604CD" w14:paraId="3513E7DA" w14:textId="77777777" w:rsidTr="00F8024F">
        <w:trPr>
          <w:trHeight w:val="259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831EF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063F4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604CD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subjectID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8871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A3A2E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Diagnos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6DC8B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76E3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Handednes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931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 xml:space="preserve">r of </w:t>
            </w:r>
            <w:r w:rsidRPr="007604CD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trial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696CC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</w:tr>
      <w:tr w:rsidR="00682106" w:rsidRPr="007604CD" w14:paraId="0CACE4E9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6492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0EB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02TT_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DFAB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T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84C1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AD96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4CA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7192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ABC8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  <w:tr w:rsidR="00682106" w:rsidRPr="007604CD" w14:paraId="3AB0E1B6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7C89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6EF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02TT_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890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T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3A6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E34B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B3B3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B2D2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DF22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  <w:tr w:rsidR="00682106" w:rsidRPr="007604CD" w14:paraId="53BA7A12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CC19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B1C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02TT_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D8D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T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76C3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FBB2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A1E0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C96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ECCF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  <w:tr w:rsidR="00682106" w:rsidRPr="007604CD" w14:paraId="23E463AF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D936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A9D6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05BS_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3994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T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BD82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D66D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0843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Right (but </w:t>
            </w:r>
            <w:proofErr w:type="gramStart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  <w:proofErr w:type="gramEnd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use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DC10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370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  <w:tr w:rsidR="00682106" w:rsidRPr="007604CD" w14:paraId="6B67D32C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FD61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2CAE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05BS_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0320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T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BC7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2E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6150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Right (but </w:t>
            </w:r>
            <w:proofErr w:type="gramStart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  <w:proofErr w:type="gramEnd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use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E1EC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0CDB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  <w:tr w:rsidR="00682106" w:rsidRPr="007604CD" w14:paraId="21D0770B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1FDF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5C3E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05BS_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9323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T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6CAC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DCD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4CEB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Right (but </w:t>
            </w:r>
            <w:proofErr w:type="gramStart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  <w:proofErr w:type="gramEnd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use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B64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92A4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  <w:tr w:rsidR="00682106" w:rsidRPr="007604CD" w14:paraId="495E2D8B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B630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3D6E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06HW_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97AD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T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A536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C888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E0EC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9D91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A9BB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  <w:tr w:rsidR="00682106" w:rsidRPr="007604CD" w14:paraId="2CD3DDFB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19B1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803B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06HW_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249C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T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51F4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0350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EFB3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857D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CF9E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  <w:tr w:rsidR="00682106" w:rsidRPr="007604CD" w14:paraId="2465BE24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AA24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1D9D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15DE_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F783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T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309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B5B8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3BC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CBEF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61B8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  <w:tr w:rsidR="00682106" w:rsidRPr="007604CD" w14:paraId="08D5A53A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2CF0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E66E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26BV_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CB8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T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AB0C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BD42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54E9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3082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B81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  <w:tr w:rsidR="00682106" w:rsidRPr="007604CD" w14:paraId="15D21BC0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4524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29D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26BV_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7DBD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T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AAED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3C2F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BB1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C11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77BB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  <w:tr w:rsidR="00682106" w:rsidRPr="007604CD" w14:paraId="3C38D1D5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4DEC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20EB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23AT_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841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T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C42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8C19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4796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41A6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6D52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-Lateral</w:t>
            </w:r>
          </w:p>
        </w:tc>
      </w:tr>
      <w:tr w:rsidR="00682106" w:rsidRPr="007604CD" w14:paraId="00A7ADF1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B9B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531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0117KN_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300F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T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8AB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4B19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D5F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8DC4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9003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NA</w:t>
            </w:r>
          </w:p>
        </w:tc>
      </w:tr>
      <w:tr w:rsidR="00682106" w:rsidRPr="007604CD" w14:paraId="4F2A6C70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AAC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5EED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0123AR_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65BE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T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F3F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A260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0D93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8BEE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06E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NA</w:t>
            </w:r>
          </w:p>
        </w:tc>
      </w:tr>
      <w:tr w:rsidR="00682106" w:rsidRPr="007604CD" w14:paraId="23634C96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D816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7DD6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0123AR_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5D4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T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1ACC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F22F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A20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E626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002C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NA</w:t>
            </w:r>
          </w:p>
        </w:tc>
      </w:tr>
      <w:tr w:rsidR="00682106" w:rsidRPr="007604CD" w14:paraId="69417B67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DD9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1EE1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34XH_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97F3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GP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02A6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Dysto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44B8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F2F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3A22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17F8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Middle-Lateral</w:t>
            </w:r>
          </w:p>
        </w:tc>
      </w:tr>
      <w:tr w:rsidR="00682106" w:rsidRPr="007604CD" w14:paraId="7CF344BB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176E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97D9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34XH_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4536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GPi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F950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Dysto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63F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6514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7726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C033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Middle-Lateral</w:t>
            </w:r>
          </w:p>
        </w:tc>
      </w:tr>
      <w:tr w:rsidR="00682106" w:rsidRPr="007604CD" w14:paraId="1B339B76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C2D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137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01KO_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648B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GP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F7B2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Dysto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4CBD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F036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23B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934C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Middle-Lateral</w:t>
            </w:r>
          </w:p>
        </w:tc>
      </w:tr>
      <w:tr w:rsidR="00682106" w:rsidRPr="007604CD" w14:paraId="5695883A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B0F8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EF4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01KO_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B184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GP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E14F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Dysto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4AB3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74F1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1911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9803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Middle-Lateral</w:t>
            </w:r>
          </w:p>
        </w:tc>
      </w:tr>
      <w:tr w:rsidR="00682106" w:rsidRPr="007604CD" w14:paraId="6BC89FF4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EA71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D4ED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01KO_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8D2C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GPi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9B3E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Dysto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4D3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6A48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4B0D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E96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Middle-Lateral</w:t>
            </w:r>
          </w:p>
        </w:tc>
      </w:tr>
      <w:tr w:rsidR="00682106" w:rsidRPr="007604CD" w14:paraId="31D0C256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52CC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190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20EH_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EEDE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GP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A5DE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Dysto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332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4298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C2D8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BB9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  <w:tr w:rsidR="00682106" w:rsidRPr="007604CD" w14:paraId="667F8726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2A58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4849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20EH_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FBF3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GPi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748B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Dysto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B51D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F159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DF09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5833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  <w:tr w:rsidR="00682106" w:rsidRPr="007604CD" w14:paraId="2BDCC0DE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A8ED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6A10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38KG_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92BF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GPi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864D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F471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5CEF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F40B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452E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  <w:tr w:rsidR="00682106" w:rsidRPr="007604CD" w14:paraId="39B1D76B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BF3E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8902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61WM_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099C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GP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977D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6CE1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BEBE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520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53B9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  <w:tr w:rsidR="00682106" w:rsidRPr="007604CD" w14:paraId="7787270C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FD5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A170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61WM_B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0D6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GPi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AF03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DF55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802A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C59D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09A0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  <w:tr w:rsidR="00682106" w:rsidRPr="007604CD" w14:paraId="784EB080" w14:textId="77777777" w:rsidTr="00F8024F">
        <w:trPr>
          <w:trHeight w:val="259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1F518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456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s74ZJ_A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5649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GPi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60E82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7387E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EF424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8F607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32212" w14:textId="77777777" w:rsidR="00682106" w:rsidRPr="007604CD" w:rsidRDefault="00682106" w:rsidP="00F8024F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7604CD">
              <w:rPr>
                <w:rFonts w:ascii="Gill Sans MT" w:hAnsi="Gill Sans MT" w:cs="Calibri"/>
                <w:color w:val="000000"/>
                <w:sz w:val="16"/>
                <w:szCs w:val="16"/>
              </w:rPr>
              <w:t>Anterior-Center-Posterior</w:t>
            </w:r>
          </w:p>
        </w:tc>
      </w:tr>
    </w:tbl>
    <w:p w14:paraId="7DD625E4" w14:textId="77777777" w:rsidR="00682106" w:rsidRDefault="00682106" w:rsidP="00682106">
      <w:pPr>
        <w:contextualSpacing/>
        <w:jc w:val="both"/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 xml:space="preserve">Abbreviations: STN = subthalamic nucleus; </w:t>
      </w:r>
      <w:proofErr w:type="spellStart"/>
      <w:r>
        <w:rPr>
          <w:rFonts w:ascii="Gill Sans MT" w:hAnsi="Gill Sans MT"/>
          <w:sz w:val="16"/>
          <w:szCs w:val="16"/>
        </w:rPr>
        <w:t>GPe</w:t>
      </w:r>
      <w:proofErr w:type="spellEnd"/>
      <w:r>
        <w:rPr>
          <w:rFonts w:ascii="Gill Sans MT" w:hAnsi="Gill Sans MT"/>
          <w:sz w:val="16"/>
          <w:szCs w:val="16"/>
        </w:rPr>
        <w:t xml:space="preserve"> = globus pallidus externus; </w:t>
      </w:r>
      <w:proofErr w:type="spellStart"/>
      <w:r>
        <w:rPr>
          <w:rFonts w:ascii="Gill Sans MT" w:hAnsi="Gill Sans MT"/>
          <w:sz w:val="16"/>
          <w:szCs w:val="16"/>
        </w:rPr>
        <w:t>GPi</w:t>
      </w:r>
      <w:proofErr w:type="spellEnd"/>
      <w:r>
        <w:rPr>
          <w:rFonts w:ascii="Gill Sans MT" w:hAnsi="Gill Sans MT"/>
          <w:sz w:val="16"/>
          <w:szCs w:val="16"/>
        </w:rPr>
        <w:t xml:space="preserve"> = globus pallidus internus; PD = Parkinson’s disease; NA = missing information. ID refers to the subject’s identifier to match the behavioral data. </w:t>
      </w:r>
      <w:proofErr w:type="spellStart"/>
      <w:r>
        <w:rPr>
          <w:rFonts w:ascii="Gill Sans MT" w:hAnsi="Gill Sans MT"/>
          <w:sz w:val="16"/>
          <w:szCs w:val="16"/>
        </w:rPr>
        <w:t>subjectID</w:t>
      </w:r>
      <w:proofErr w:type="spellEnd"/>
      <w:r>
        <w:rPr>
          <w:rFonts w:ascii="Gill Sans MT" w:hAnsi="Gill Sans MT"/>
          <w:sz w:val="16"/>
          <w:szCs w:val="16"/>
        </w:rPr>
        <w:t xml:space="preserve"> refers to the subject’s identifier to match neuronal data.</w:t>
      </w:r>
    </w:p>
    <w:p w14:paraId="1B78A4BA" w14:textId="77777777" w:rsidR="00682106" w:rsidRPr="002C2720" w:rsidRDefault="00682106" w:rsidP="00682106">
      <w:pPr>
        <w:pStyle w:val="SMcaption"/>
        <w:jc w:val="both"/>
        <w:rPr>
          <w:rFonts w:ascii="Gill Sans MT" w:eastAsiaTheme="minorHAnsi" w:hAnsi="Gill Sans MT" w:cstheme="minorBidi"/>
          <w:sz w:val="16"/>
          <w:szCs w:val="16"/>
          <w:lang w:val="en-GB"/>
        </w:rPr>
      </w:pPr>
      <w:r w:rsidRPr="002C2720">
        <w:rPr>
          <w:rFonts w:ascii="Gill Sans MT" w:eastAsiaTheme="minorHAnsi" w:hAnsi="Gill Sans MT" w:cstheme="minorBidi"/>
          <w:sz w:val="16"/>
          <w:szCs w:val="16"/>
          <w:lang w:val="en-GB"/>
        </w:rPr>
        <w:t xml:space="preserve">We provide data and scripts on: </w:t>
      </w:r>
    </w:p>
    <w:p w14:paraId="7E5421A6" w14:textId="77777777" w:rsidR="00682106" w:rsidRPr="002C2720" w:rsidRDefault="00682106" w:rsidP="00682106">
      <w:pPr>
        <w:pStyle w:val="Teaser"/>
        <w:spacing w:before="0"/>
        <w:jc w:val="both"/>
        <w:rPr>
          <w:rFonts w:ascii="Gill Sans MT" w:eastAsiaTheme="minorHAnsi" w:hAnsi="Gill Sans MT" w:cstheme="minorBidi"/>
          <w:sz w:val="16"/>
          <w:szCs w:val="16"/>
          <w:lang w:val="en-GB"/>
        </w:rPr>
      </w:pPr>
      <w:hyperlink r:id="rId4" w:history="1">
        <w:r w:rsidRPr="002C2720">
          <w:rPr>
            <w:rFonts w:ascii="Gill Sans MT" w:eastAsiaTheme="minorHAnsi" w:hAnsi="Gill Sans MT" w:cstheme="minorBidi"/>
            <w:sz w:val="16"/>
            <w:szCs w:val="16"/>
            <w:lang w:val="en-GB"/>
          </w:rPr>
          <w:t>https://osf.io/k38pj/?view_only=5c442294fcfb4991bb42cd902c60249c</w:t>
        </w:r>
      </w:hyperlink>
    </w:p>
    <w:p w14:paraId="7C9BD257" w14:textId="77777777" w:rsidR="00682106" w:rsidRPr="002C2720" w:rsidRDefault="00682106" w:rsidP="00682106">
      <w:pPr>
        <w:spacing w:after="200"/>
        <w:jc w:val="both"/>
        <w:rPr>
          <w:color w:val="000000" w:themeColor="text1"/>
          <w:lang w:val="en-GB"/>
        </w:rPr>
      </w:pPr>
    </w:p>
    <w:p w14:paraId="66127296" w14:textId="77777777" w:rsidR="00682106" w:rsidRPr="00682106" w:rsidRDefault="00682106">
      <w:pPr>
        <w:rPr>
          <w:lang w:val="en-GB"/>
        </w:rPr>
      </w:pPr>
    </w:p>
    <w:sectPr w:rsidR="00682106" w:rsidRPr="00682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106"/>
    <w:rsid w:val="002855D9"/>
    <w:rsid w:val="0068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745A7"/>
  <w15:chartTrackingRefBased/>
  <w15:docId w15:val="{C0391D0F-E7DF-4909-83E4-647C05DD3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106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21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1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10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10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10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10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10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10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10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1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1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1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1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1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1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1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1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2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10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2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10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21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10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21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1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106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682106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SMcaption">
    <w:name w:val="SM caption"/>
    <w:basedOn w:val="Normal"/>
    <w:qFormat/>
    <w:rsid w:val="00682106"/>
  </w:style>
  <w:style w:type="paragraph" w:customStyle="1" w:styleId="Teaser">
    <w:name w:val="Teaser"/>
    <w:basedOn w:val="Normal"/>
    <w:rsid w:val="00682106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k38pj/?view_only=5c442294fcfb4991bb42cd902c60249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R. Ging Jehli</dc:creator>
  <cp:keywords/>
  <dc:description/>
  <cp:lastModifiedBy>Nadja R. Ging Jehli</cp:lastModifiedBy>
  <cp:revision>1</cp:revision>
  <dcterms:created xsi:type="dcterms:W3CDTF">2024-12-17T13:22:00Z</dcterms:created>
  <dcterms:modified xsi:type="dcterms:W3CDTF">2024-12-17T13:23:00Z</dcterms:modified>
</cp:coreProperties>
</file>